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tblpY="528"/>
        <w:tblW w:w="9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6"/>
        <w:gridCol w:w="1658"/>
        <w:gridCol w:w="1701"/>
        <w:gridCol w:w="1984"/>
        <w:gridCol w:w="1461"/>
      </w:tblGrid>
      <w:tr w:rsidR="0062062D" w:rsidRPr="0062062D" w14:paraId="6877D1FF" w14:textId="77777777" w:rsidTr="0062062D">
        <w:trPr>
          <w:trHeight w:val="396"/>
        </w:trPr>
        <w:tc>
          <w:tcPr>
            <w:tcW w:w="283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B0F50C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65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7B59A2A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Total (n=46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F7B3" w14:textId="0EB4EDEC" w:rsidR="00CB6971" w:rsidRPr="00163D0E" w:rsidRDefault="00CB6971" w:rsidP="0062062D">
            <w:pPr>
              <w:widowControl/>
              <w:ind w:left="87" w:hanging="87"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proofErr w:type="spellStart"/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cART</w:t>
            </w:r>
            <w:proofErr w:type="spellEnd"/>
            <w:r w:rsidR="00557DF4"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-</w:t>
            </w:r>
            <w:r w:rsidR="00557DF4" w:rsidRPr="00163D0E">
              <w:rPr>
                <w:rFonts w:asciiTheme="majorHAnsi" w:eastAsia="Arial" w:hAnsiTheme="majorHAnsi" w:cstheme="majorHAnsi"/>
                <w:sz w:val="20"/>
                <w:szCs w:val="20"/>
              </w:rPr>
              <w:t>naïv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81F0" w14:textId="7AD0916D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proofErr w:type="spellStart"/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cART</w:t>
            </w:r>
            <w:proofErr w:type="spellEnd"/>
            <w:r w:rsidR="00C41644"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-experienced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C83D463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62062D" w:rsidRPr="0062062D" w14:paraId="07CFC7A4" w14:textId="77777777" w:rsidTr="0062062D">
        <w:trPr>
          <w:trHeight w:val="148"/>
        </w:trPr>
        <w:tc>
          <w:tcPr>
            <w:tcW w:w="283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C0238A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</w:p>
        </w:tc>
        <w:tc>
          <w:tcPr>
            <w:tcW w:w="165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20414C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75C41F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(n=2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F1A5FD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(n=22)</w:t>
            </w:r>
          </w:p>
        </w:tc>
        <w:tc>
          <w:tcPr>
            <w:tcW w:w="146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79C038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</w:p>
        </w:tc>
      </w:tr>
      <w:tr w:rsidR="0062062D" w:rsidRPr="0062062D" w14:paraId="6D119A63" w14:textId="77777777" w:rsidTr="0062062D">
        <w:trPr>
          <w:trHeight w:val="41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80E5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Age (years)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B25F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41.9 (9.5</w:t>
            </w:r>
            <w:r w:rsidRPr="00163D0E">
              <w:rPr>
                <w:rFonts w:ascii="ＭＳ Ｐゴシック" w:eastAsia="ＭＳ Ｐゴシック" w:hAnsi="ＭＳ Ｐゴシック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D6E7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40 (1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4771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44.1 (7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86A1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0.14</w:t>
            </w:r>
          </w:p>
        </w:tc>
      </w:tr>
      <w:tr w:rsidR="0062062D" w:rsidRPr="0062062D" w14:paraId="21E11BB9" w14:textId="77777777" w:rsidTr="0062062D">
        <w:trPr>
          <w:trHeight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CC83E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Male gender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CB2B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46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DF88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24 (1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0CA5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22 (10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DE2B" w14:textId="2B868CD2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</w:p>
        </w:tc>
      </w:tr>
      <w:tr w:rsidR="0062062D" w:rsidRPr="0062062D" w14:paraId="2B6616CA" w14:textId="77777777" w:rsidTr="0062062D">
        <w:trPr>
          <w:trHeight w:val="48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44AC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Education (years)</w:t>
            </w:r>
            <w:r w:rsidRPr="00163D0E">
              <w:rPr>
                <w:rFonts w:ascii="ＭＳ Ｐゴシック" w:eastAsia="ＭＳ Ｐゴシック" w:hAnsi="ＭＳ Ｐゴシック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46ABA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14 (9-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F3F27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14.0 (9-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B659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14.0 (9-1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65DA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0.6</w:t>
            </w:r>
          </w:p>
        </w:tc>
      </w:tr>
      <w:tr w:rsidR="0062062D" w:rsidRPr="0062062D" w14:paraId="36959EB8" w14:textId="77777777" w:rsidTr="0062062D">
        <w:trPr>
          <w:trHeight w:val="48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1EE0" w14:textId="77777777" w:rsidR="00CB6971" w:rsidRPr="00163D0E" w:rsidRDefault="00CB6971" w:rsidP="0062062D">
            <w:pPr>
              <w:widowControl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Nadir CD4 count (cells/</w:t>
            </w:r>
            <w:proofErr w:type="spellStart"/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μl</w:t>
            </w:r>
            <w:proofErr w:type="spellEnd"/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)</w:t>
            </w:r>
            <w:r w:rsidRPr="00163D0E">
              <w:rPr>
                <w:rFonts w:ascii="ＭＳ Ｐゴシック" w:eastAsia="ＭＳ Ｐゴシック" w:hAnsi="ＭＳ Ｐゴシック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2289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64.5 (3-7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AD3A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62.0 (3-7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3A2E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73.0 (4-26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59B5A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0.8</w:t>
            </w:r>
          </w:p>
        </w:tc>
      </w:tr>
      <w:tr w:rsidR="0062062D" w:rsidRPr="0062062D" w14:paraId="4F6E629B" w14:textId="77777777" w:rsidTr="0062062D">
        <w:trPr>
          <w:trHeight w:val="46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C499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Current CD4 count (cells/</w:t>
            </w:r>
            <w:proofErr w:type="spellStart"/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μl</w:t>
            </w:r>
            <w:proofErr w:type="spellEnd"/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)</w:t>
            </w:r>
            <w:r w:rsidRPr="00163D0E">
              <w:rPr>
                <w:rFonts w:ascii="ＭＳ Ｐゴシック" w:eastAsia="ＭＳ Ｐゴシック" w:hAnsi="ＭＳ Ｐゴシック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ED90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342.5 (4-12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67D5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82.0 (4-968</w:t>
            </w:r>
            <w:r w:rsidRPr="00163D0E">
              <w:rPr>
                <w:rFonts w:ascii="ＭＳ Ｐゴシック" w:eastAsia="ＭＳ Ｐゴシック" w:hAnsi="ＭＳ Ｐゴシック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A2AE6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616.5 (254-1256</w:t>
            </w:r>
            <w:r w:rsidRPr="00163D0E">
              <w:rPr>
                <w:rFonts w:ascii="ＭＳ Ｐゴシック" w:eastAsia="ＭＳ Ｐゴシック" w:hAnsi="ＭＳ Ｐゴシック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8F32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2062D" w:rsidRPr="0062062D" w14:paraId="409C5BD0" w14:textId="77777777" w:rsidTr="0062062D">
        <w:trPr>
          <w:trHeight w:val="5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AE4C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Current VL (log10 copies/ml)</w:t>
            </w:r>
            <w:r w:rsidRPr="00163D0E">
              <w:rPr>
                <w:rFonts w:ascii="ＭＳ Ｐゴシック" w:eastAsia="ＭＳ Ｐゴシック" w:hAnsi="ＭＳ Ｐゴシック" w:cs="Times New Roman" w:hint="eastAsia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7938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0 (0-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2A7D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5.2 (0-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F2BF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0 (0-0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749C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62062D" w:rsidRPr="0062062D" w14:paraId="3706AD7B" w14:textId="77777777" w:rsidTr="0062062D">
        <w:trPr>
          <w:trHeight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1DEB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HAND (%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94AB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22 (4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24DC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15 (6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E35D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7 (31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3FA6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0.04</w:t>
            </w:r>
          </w:p>
        </w:tc>
      </w:tr>
      <w:tr w:rsidR="0062062D" w:rsidRPr="0062062D" w14:paraId="5B0B1287" w14:textId="77777777" w:rsidTr="0062062D">
        <w:trPr>
          <w:trHeight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09EC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ANI/MND (%)</w:t>
            </w: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6C17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19 (4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8187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12 (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E359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7(31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95DE" w14:textId="5741539A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0.2</w:t>
            </w:r>
            <w:r w:rsidR="00EA725F" w:rsidRPr="00163D0E">
              <w:rPr>
                <w:rFonts w:ascii="Arial" w:eastAsia="ＭＳ Ｐゴシック" w:hAnsi="Arial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62062D" w:rsidRPr="0062062D" w14:paraId="52D06EC7" w14:textId="77777777" w:rsidTr="0062062D">
        <w:trPr>
          <w:trHeight w:val="34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BDAD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HAD (%)</w:t>
            </w: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809E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3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2761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3 (1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A95A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0(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B7DE" w14:textId="0B29A23A" w:rsidR="00CB6971" w:rsidRPr="00163D0E" w:rsidRDefault="00EA725F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 w:hint="eastAsia"/>
                <w:kern w:val="0"/>
                <w:sz w:val="20"/>
                <w:szCs w:val="20"/>
              </w:rPr>
              <w:t>0.09</w:t>
            </w:r>
          </w:p>
        </w:tc>
      </w:tr>
      <w:tr w:rsidR="0062062D" w:rsidRPr="0062062D" w14:paraId="0CA79D49" w14:textId="77777777" w:rsidTr="0062062D">
        <w:trPr>
          <w:trHeight w:val="301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36ABCD" w14:textId="77777777" w:rsidR="00CB6971" w:rsidRPr="00163D0E" w:rsidRDefault="00CB6971" w:rsidP="0062062D">
            <w:pPr>
              <w:widowControl/>
              <w:jc w:val="left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 xml:space="preserve">Duration of </w:t>
            </w:r>
            <w:proofErr w:type="spellStart"/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cART</w:t>
            </w:r>
            <w:proofErr w:type="spellEnd"/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 xml:space="preserve"> (month)*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699357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_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464F76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_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63606D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97.2 (42.9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76E122" w14:textId="77777777" w:rsidR="00CB6971" w:rsidRPr="00163D0E" w:rsidRDefault="00CB6971" w:rsidP="0062062D">
            <w:pPr>
              <w:widowControl/>
              <w:jc w:val="center"/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</w:pPr>
            <w:r w:rsidRPr="00163D0E">
              <w:rPr>
                <w:rFonts w:ascii="Arial" w:eastAsia="ＭＳ Ｐゴシック" w:hAnsi="Arial" w:cs="Times New Roman"/>
                <w:kern w:val="0"/>
                <w:sz w:val="20"/>
                <w:szCs w:val="20"/>
              </w:rPr>
              <w:t>_</w:t>
            </w:r>
          </w:p>
        </w:tc>
      </w:tr>
    </w:tbl>
    <w:p w14:paraId="019442F5" w14:textId="4A229270" w:rsidR="001062F4" w:rsidRPr="00163D0E" w:rsidRDefault="0062062D" w:rsidP="001062F4">
      <w:pPr>
        <w:ind w:right="701"/>
        <w:rPr>
          <w:rFonts w:asciiTheme="majorHAnsi" w:hAnsiTheme="majorHAnsi" w:cstheme="majorHAnsi"/>
        </w:rPr>
      </w:pPr>
      <w:r w:rsidRPr="00163D0E">
        <w:rPr>
          <w:rFonts w:asciiTheme="majorHAnsi" w:hAnsiTheme="majorHAnsi" w:cstheme="majorHAnsi" w:hint="eastAsia"/>
          <w:b/>
        </w:rPr>
        <w:t>S1 Table. Patient backgroun</w:t>
      </w:r>
      <w:r w:rsidR="005A7EFB">
        <w:rPr>
          <w:rFonts w:asciiTheme="majorHAnsi" w:hAnsiTheme="majorHAnsi" w:cstheme="majorHAnsi" w:hint="eastAsia"/>
          <w:b/>
        </w:rPr>
        <w:t>d and laboratory findings in me</w:t>
      </w:r>
      <w:r w:rsidR="00177B4A">
        <w:rPr>
          <w:rFonts w:asciiTheme="majorHAnsi" w:hAnsiTheme="majorHAnsi" w:cstheme="majorHAnsi"/>
          <w:b/>
        </w:rPr>
        <w:t>n.</w:t>
      </w:r>
      <w:bookmarkStart w:id="0" w:name="_GoBack"/>
      <w:bookmarkEnd w:id="0"/>
    </w:p>
    <w:p w14:paraId="639A1CD2" w14:textId="77777777" w:rsidR="0062062D" w:rsidRPr="00163D0E" w:rsidRDefault="0062062D" w:rsidP="0062062D">
      <w:pPr>
        <w:pStyle w:val="a5"/>
        <w:spacing w:line="480" w:lineRule="auto"/>
        <w:jc w:val="left"/>
        <w:rPr>
          <w:rFonts w:asciiTheme="majorHAnsi" w:eastAsia="ＭＳ Ｐゴシック" w:hAnsiTheme="majorHAnsi" w:cstheme="majorHAnsi"/>
          <w:color w:val="auto"/>
          <w:szCs w:val="20"/>
        </w:rPr>
      </w:pPr>
      <w:r w:rsidRPr="00163D0E">
        <w:rPr>
          <w:rFonts w:asciiTheme="majorHAnsi" w:eastAsia="ＭＳ Ｐゴシック" w:hAnsiTheme="majorHAnsi" w:cstheme="majorHAnsi"/>
          <w:color w:val="auto"/>
          <w:szCs w:val="20"/>
        </w:rPr>
        <w:t xml:space="preserve">*mean(±SD), </w:t>
      </w:r>
      <w:r w:rsidRPr="00163D0E">
        <w:rPr>
          <w:rFonts w:ascii="ＭＳ Ｐゴシック" w:eastAsia="ＭＳ Ｐゴシック" w:hAnsi="ＭＳ Ｐゴシック" w:cstheme="majorHAnsi" w:hint="eastAsia"/>
          <w:color w:val="auto"/>
          <w:szCs w:val="20"/>
          <w:vertAlign w:val="superscript"/>
        </w:rPr>
        <w:t>†</w:t>
      </w:r>
      <w:r w:rsidRPr="00163D0E">
        <w:rPr>
          <w:rFonts w:asciiTheme="majorHAnsi" w:eastAsia="ＭＳ Ｐゴシック" w:hAnsiTheme="majorHAnsi" w:cstheme="majorHAnsi"/>
          <w:color w:val="auto"/>
          <w:szCs w:val="20"/>
        </w:rPr>
        <w:t>median (range)</w:t>
      </w:r>
    </w:p>
    <w:p w14:paraId="4DF1FB46" w14:textId="022AF167" w:rsidR="00C65FCA" w:rsidRPr="00FE0A15" w:rsidRDefault="0062062D" w:rsidP="00FE0A15">
      <w:pPr>
        <w:pStyle w:val="a5"/>
        <w:spacing w:line="480" w:lineRule="auto"/>
        <w:jc w:val="left"/>
        <w:rPr>
          <w:rFonts w:asciiTheme="majorHAnsi" w:hAnsiTheme="majorHAnsi" w:cstheme="majorHAnsi"/>
          <w:color w:val="auto"/>
        </w:rPr>
      </w:pPr>
      <w:r w:rsidRPr="00163D0E">
        <w:rPr>
          <w:rFonts w:asciiTheme="majorHAnsi" w:hAnsiTheme="majorHAnsi" w:cstheme="majorHAnsi" w:hint="eastAsia"/>
          <w:color w:val="auto"/>
        </w:rPr>
        <w:t>A</w:t>
      </w:r>
      <w:r w:rsidRPr="00163D0E">
        <w:rPr>
          <w:rFonts w:asciiTheme="majorHAnsi" w:hAnsiTheme="majorHAnsi" w:cstheme="majorHAnsi"/>
          <w:color w:val="auto"/>
        </w:rPr>
        <w:t xml:space="preserve">bbreviations: </w:t>
      </w:r>
      <w:proofErr w:type="spellStart"/>
      <w:r w:rsidRPr="00163D0E">
        <w:rPr>
          <w:rFonts w:asciiTheme="majorHAnsi" w:hAnsiTheme="majorHAnsi" w:cstheme="majorHAnsi"/>
          <w:color w:val="auto"/>
        </w:rPr>
        <w:t>cART</w:t>
      </w:r>
      <w:proofErr w:type="spellEnd"/>
      <w:r w:rsidRPr="00163D0E">
        <w:rPr>
          <w:rFonts w:asciiTheme="majorHAnsi" w:hAnsiTheme="majorHAnsi" w:cstheme="majorHAnsi"/>
          <w:color w:val="auto"/>
        </w:rPr>
        <w:t xml:space="preserve">; combination anti-retroviral treatment, VL; viral load, HAND; HIV-associated neurocognitive disorder, ANI/MND; </w:t>
      </w:r>
      <w:r w:rsidRPr="00163D0E">
        <w:rPr>
          <w:rFonts w:asciiTheme="majorHAnsi" w:hAnsiTheme="majorHAnsi" w:cstheme="majorHAnsi"/>
          <w:color w:val="auto"/>
          <w:shd w:val="clear" w:color="auto" w:fill="FFFFFF"/>
        </w:rPr>
        <w:t>asymptomatic neurocognitive impairment and mild neurocognitive disorder</w:t>
      </w:r>
      <w:r w:rsidRPr="00163D0E">
        <w:rPr>
          <w:rFonts w:asciiTheme="majorHAnsi" w:hAnsiTheme="majorHAnsi" w:cstheme="majorHAnsi"/>
          <w:color w:val="auto"/>
        </w:rPr>
        <w:t>, HAD; HIV-associated dementia.</w:t>
      </w:r>
    </w:p>
    <w:sectPr w:rsidR="00C65FCA" w:rsidRPr="00FE0A15" w:rsidSect="004E4BA6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7CC9C" w14:textId="77777777" w:rsidR="005909DF" w:rsidRDefault="005909DF" w:rsidP="0062062D">
      <w:r>
        <w:separator/>
      </w:r>
    </w:p>
  </w:endnote>
  <w:endnote w:type="continuationSeparator" w:id="0">
    <w:p w14:paraId="10565C33" w14:textId="77777777" w:rsidR="005909DF" w:rsidRDefault="005909DF" w:rsidP="00620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15B77" w14:textId="77777777" w:rsidR="005909DF" w:rsidRDefault="005909DF" w:rsidP="0062062D">
      <w:r>
        <w:separator/>
      </w:r>
    </w:p>
  </w:footnote>
  <w:footnote w:type="continuationSeparator" w:id="0">
    <w:p w14:paraId="05E68630" w14:textId="77777777" w:rsidR="005909DF" w:rsidRDefault="005909DF" w:rsidP="00620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02A3"/>
    <w:rsid w:val="000902A3"/>
    <w:rsid w:val="000B7651"/>
    <w:rsid w:val="000D2D1A"/>
    <w:rsid w:val="000D55D2"/>
    <w:rsid w:val="000D5FD3"/>
    <w:rsid w:val="001062F4"/>
    <w:rsid w:val="00163D0E"/>
    <w:rsid w:val="00177B4A"/>
    <w:rsid w:val="00190E68"/>
    <w:rsid w:val="001D6676"/>
    <w:rsid w:val="0024143B"/>
    <w:rsid w:val="002433DA"/>
    <w:rsid w:val="002909E0"/>
    <w:rsid w:val="002B6FB7"/>
    <w:rsid w:val="0032194A"/>
    <w:rsid w:val="00352E82"/>
    <w:rsid w:val="003C36A3"/>
    <w:rsid w:val="004E4BA6"/>
    <w:rsid w:val="00557DF4"/>
    <w:rsid w:val="005909DF"/>
    <w:rsid w:val="005910CC"/>
    <w:rsid w:val="005A7EFB"/>
    <w:rsid w:val="005E21C6"/>
    <w:rsid w:val="0062062D"/>
    <w:rsid w:val="006E2F64"/>
    <w:rsid w:val="007A2C68"/>
    <w:rsid w:val="007B074D"/>
    <w:rsid w:val="00841553"/>
    <w:rsid w:val="00952AC5"/>
    <w:rsid w:val="00AA2BDD"/>
    <w:rsid w:val="00B36397"/>
    <w:rsid w:val="00B37D75"/>
    <w:rsid w:val="00B81AB5"/>
    <w:rsid w:val="00C140D1"/>
    <w:rsid w:val="00C22CC9"/>
    <w:rsid w:val="00C41644"/>
    <w:rsid w:val="00C65FCA"/>
    <w:rsid w:val="00CB6971"/>
    <w:rsid w:val="00CC05CB"/>
    <w:rsid w:val="00CF2E6D"/>
    <w:rsid w:val="00D63000"/>
    <w:rsid w:val="00DA6B3C"/>
    <w:rsid w:val="00EA725F"/>
    <w:rsid w:val="00F33CE4"/>
    <w:rsid w:val="00F76EF8"/>
    <w:rsid w:val="00FE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A08F1D"/>
  <w14:defaultImageDpi w14:val="300"/>
  <w15:docId w15:val="{54BBF545-65C3-4760-BB00-81F2DA88C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B697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B6971"/>
    <w:rPr>
      <w:rFonts w:ascii="ヒラギノ角ゴ ProN W3" w:eastAsia="ヒラギノ角ゴ ProN W3"/>
      <w:sz w:val="18"/>
      <w:szCs w:val="18"/>
    </w:rPr>
  </w:style>
  <w:style w:type="paragraph" w:styleId="a5">
    <w:name w:val="Body Text"/>
    <w:basedOn w:val="a"/>
    <w:link w:val="a6"/>
    <w:rsid w:val="00B36397"/>
    <w:pPr>
      <w:spacing w:after="140" w:line="288" w:lineRule="auto"/>
    </w:pPr>
    <w:rPr>
      <w:color w:val="00000A"/>
      <w:kern w:val="0"/>
    </w:rPr>
  </w:style>
  <w:style w:type="character" w:customStyle="1" w:styleId="a6">
    <w:name w:val="本文 (文字)"/>
    <w:basedOn w:val="a0"/>
    <w:link w:val="a5"/>
    <w:rsid w:val="00B36397"/>
    <w:rPr>
      <w:color w:val="00000A"/>
      <w:kern w:val="0"/>
    </w:rPr>
  </w:style>
  <w:style w:type="character" w:styleId="a7">
    <w:name w:val="annotation reference"/>
    <w:basedOn w:val="a0"/>
    <w:uiPriority w:val="99"/>
    <w:semiHidden/>
    <w:unhideWhenUsed/>
    <w:rsid w:val="001062F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1062F4"/>
  </w:style>
  <w:style w:type="character" w:customStyle="1" w:styleId="a9">
    <w:name w:val="コメント文字列 (文字)"/>
    <w:basedOn w:val="a0"/>
    <w:link w:val="a8"/>
    <w:uiPriority w:val="99"/>
    <w:semiHidden/>
    <w:rsid w:val="001062F4"/>
  </w:style>
  <w:style w:type="paragraph" w:styleId="aa">
    <w:name w:val="annotation subject"/>
    <w:basedOn w:val="a8"/>
    <w:next w:val="a8"/>
    <w:link w:val="ab"/>
    <w:uiPriority w:val="99"/>
    <w:semiHidden/>
    <w:unhideWhenUsed/>
    <w:rsid w:val="001062F4"/>
    <w:rPr>
      <w:b/>
      <w:bCs/>
      <w:sz w:val="20"/>
      <w:szCs w:val="20"/>
    </w:rPr>
  </w:style>
  <w:style w:type="character" w:customStyle="1" w:styleId="ab">
    <w:name w:val="コメント内容 (文字)"/>
    <w:basedOn w:val="a9"/>
    <w:link w:val="aa"/>
    <w:uiPriority w:val="99"/>
    <w:semiHidden/>
    <w:rsid w:val="001062F4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62062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62062D"/>
  </w:style>
  <w:style w:type="paragraph" w:styleId="ae">
    <w:name w:val="footer"/>
    <w:basedOn w:val="a"/>
    <w:link w:val="af"/>
    <w:uiPriority w:val="99"/>
    <w:unhideWhenUsed/>
    <w:rsid w:val="0062062D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62062D"/>
  </w:style>
  <w:style w:type="paragraph" w:styleId="af0">
    <w:name w:val="Revision"/>
    <w:hidden/>
    <w:uiPriority w:val="99"/>
    <w:semiHidden/>
    <w:rsid w:val="000B7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146FAC9-3F3C-4EE3-BB03-A39ACF6AA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u Onaga</dc:creator>
  <cp:lastModifiedBy>t_kin</cp:lastModifiedBy>
  <cp:revision>6</cp:revision>
  <cp:lastPrinted>2018-03-01T04:36:00Z</cp:lastPrinted>
  <dcterms:created xsi:type="dcterms:W3CDTF">2018-06-05T06:36:00Z</dcterms:created>
  <dcterms:modified xsi:type="dcterms:W3CDTF">2018-06-05T09:48:00Z</dcterms:modified>
</cp:coreProperties>
</file>